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966A2" w14:textId="646E01CE" w:rsidR="00866BA4" w:rsidRPr="00B06CC0" w:rsidRDefault="000C3952" w:rsidP="00866BA4">
      <w:pPr>
        <w:spacing w:after="0" w:line="360" w:lineRule="auto"/>
        <w:rPr>
          <w:b/>
          <w:bCs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S1 </w:t>
      </w:r>
      <w:r w:rsidR="00866BA4" w:rsidRPr="00F62FCF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Appendix</w:t>
      </w:r>
      <w:r w:rsidR="00866BA4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.</w:t>
      </w:r>
      <w:r w:rsidR="00866BA4" w:rsidRPr="00F62FCF">
        <w:rPr>
          <w:rFonts w:ascii="Times New Roman" w:hAnsi="Times New Roman" w:cs="Times New Roman"/>
          <w:sz w:val="24"/>
          <w:szCs w:val="24"/>
        </w:rPr>
        <w:t xml:space="preserve"> </w:t>
      </w:r>
      <w:r w:rsidR="00866BA4" w:rsidRPr="00B06CC0">
        <w:rPr>
          <w:rFonts w:ascii="Times New Roman" w:hAnsi="Times New Roman" w:cs="Times New Roman"/>
          <w:b/>
          <w:bCs/>
          <w:sz w:val="24"/>
          <w:szCs w:val="24"/>
        </w:rPr>
        <w:t>Questionnaire for the study.</w:t>
      </w:r>
    </w:p>
    <w:p w14:paraId="599F1A36" w14:textId="368E982D" w:rsidR="00D17B92" w:rsidRPr="00F62FCF" w:rsidRDefault="00D17B92" w:rsidP="003B0E8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055"/>
        <w:gridCol w:w="5961"/>
      </w:tblGrid>
      <w:tr w:rsidR="00D17B92" w:rsidRPr="00F62FCF" w14:paraId="632BDDAA" w14:textId="77777777" w:rsidTr="00866BA4">
        <w:tc>
          <w:tcPr>
            <w:tcW w:w="3055" w:type="dxa"/>
          </w:tcPr>
          <w:p w14:paraId="3B33FDAF" w14:textId="77777777" w:rsidR="00D17B92" w:rsidRPr="00F62FCF" w:rsidRDefault="00D17B92" w:rsidP="00866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s</w:t>
            </w:r>
          </w:p>
        </w:tc>
        <w:tc>
          <w:tcPr>
            <w:tcW w:w="5961" w:type="dxa"/>
          </w:tcPr>
          <w:p w14:paraId="5497EB54" w14:textId="77777777" w:rsidR="00D17B92" w:rsidRPr="00F62FCF" w:rsidRDefault="00D17B92" w:rsidP="00866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D17B92" w:rsidRPr="00F62FCF" w14:paraId="21F8371C" w14:textId="77777777" w:rsidTr="00866BA4">
        <w:tc>
          <w:tcPr>
            <w:tcW w:w="3055" w:type="dxa"/>
          </w:tcPr>
          <w:p w14:paraId="24E3AF08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ole Demands (RD)</w:t>
            </w:r>
          </w:p>
        </w:tc>
        <w:tc>
          <w:tcPr>
            <w:tcW w:w="5961" w:type="dxa"/>
          </w:tcPr>
          <w:p w14:paraId="4DBE8B70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B92" w:rsidRPr="00F62FCF" w14:paraId="065695A3" w14:textId="77777777" w:rsidTr="00866BA4">
        <w:tc>
          <w:tcPr>
            <w:tcW w:w="3055" w:type="dxa"/>
          </w:tcPr>
          <w:p w14:paraId="4A66E478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1.Role Ambiguity (RA)</w:t>
            </w:r>
          </w:p>
        </w:tc>
        <w:tc>
          <w:tcPr>
            <w:tcW w:w="5961" w:type="dxa"/>
          </w:tcPr>
          <w:p w14:paraId="6857AB61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B92" w:rsidRPr="00F62FCF" w14:paraId="0EC72AEB" w14:textId="77777777" w:rsidTr="00866BA4">
        <w:tc>
          <w:tcPr>
            <w:tcW w:w="3055" w:type="dxa"/>
          </w:tcPr>
          <w:p w14:paraId="42B7492F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A1</w:t>
            </w:r>
          </w:p>
        </w:tc>
        <w:tc>
          <w:tcPr>
            <w:tcW w:w="5961" w:type="dxa"/>
          </w:tcPr>
          <w:p w14:paraId="0C7F680B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have clear, planned goals and objectives for my job</w:t>
            </w:r>
          </w:p>
        </w:tc>
      </w:tr>
      <w:tr w:rsidR="00D17B92" w:rsidRPr="00F62FCF" w14:paraId="1481E484" w14:textId="77777777" w:rsidTr="00866BA4">
        <w:tc>
          <w:tcPr>
            <w:tcW w:w="3055" w:type="dxa"/>
          </w:tcPr>
          <w:p w14:paraId="09C62056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A2</w:t>
            </w:r>
          </w:p>
        </w:tc>
        <w:tc>
          <w:tcPr>
            <w:tcW w:w="5961" w:type="dxa"/>
          </w:tcPr>
          <w:p w14:paraId="10D3481B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know that I have divided my time properly</w:t>
            </w:r>
          </w:p>
        </w:tc>
      </w:tr>
      <w:tr w:rsidR="00D17B92" w:rsidRPr="00F62FCF" w14:paraId="4C8B3086" w14:textId="77777777" w:rsidTr="00866BA4">
        <w:tc>
          <w:tcPr>
            <w:tcW w:w="3055" w:type="dxa"/>
          </w:tcPr>
          <w:p w14:paraId="562851FA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A3</w:t>
            </w:r>
          </w:p>
        </w:tc>
        <w:tc>
          <w:tcPr>
            <w:tcW w:w="5961" w:type="dxa"/>
          </w:tcPr>
          <w:p w14:paraId="63DDBC3C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know what my responsibilities are</w:t>
            </w:r>
          </w:p>
        </w:tc>
      </w:tr>
      <w:tr w:rsidR="00D17B92" w:rsidRPr="00F62FCF" w14:paraId="435B28A9" w14:textId="77777777" w:rsidTr="00866BA4">
        <w:tc>
          <w:tcPr>
            <w:tcW w:w="3055" w:type="dxa"/>
          </w:tcPr>
          <w:p w14:paraId="12D15FA5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A4</w:t>
            </w:r>
          </w:p>
        </w:tc>
        <w:tc>
          <w:tcPr>
            <w:tcW w:w="5961" w:type="dxa"/>
          </w:tcPr>
          <w:p w14:paraId="054F040D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know exactly what is expected of me</w:t>
            </w:r>
          </w:p>
        </w:tc>
      </w:tr>
      <w:tr w:rsidR="00D17B92" w:rsidRPr="00F62FCF" w14:paraId="4BFE0DBB" w14:textId="77777777" w:rsidTr="00866BA4">
        <w:tc>
          <w:tcPr>
            <w:tcW w:w="3055" w:type="dxa"/>
          </w:tcPr>
          <w:p w14:paraId="1B33AF3E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A5</w:t>
            </w:r>
          </w:p>
        </w:tc>
        <w:tc>
          <w:tcPr>
            <w:tcW w:w="5961" w:type="dxa"/>
          </w:tcPr>
          <w:p w14:paraId="28D69AD1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feel certain about how much authority I have on the job</w:t>
            </w:r>
          </w:p>
        </w:tc>
      </w:tr>
      <w:tr w:rsidR="00D17B92" w:rsidRPr="00F62FCF" w14:paraId="5025E51C" w14:textId="77777777" w:rsidTr="00866BA4">
        <w:tc>
          <w:tcPr>
            <w:tcW w:w="3055" w:type="dxa"/>
          </w:tcPr>
          <w:p w14:paraId="6C61958C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A6</w:t>
            </w:r>
          </w:p>
        </w:tc>
        <w:tc>
          <w:tcPr>
            <w:tcW w:w="5961" w:type="dxa"/>
          </w:tcPr>
          <w:p w14:paraId="76B31B29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Explanation is clear of what has to be done</w:t>
            </w:r>
          </w:p>
        </w:tc>
      </w:tr>
      <w:tr w:rsidR="00D17B92" w:rsidRPr="00F62FCF" w14:paraId="44E1496D" w14:textId="77777777" w:rsidTr="00866BA4">
        <w:tc>
          <w:tcPr>
            <w:tcW w:w="3055" w:type="dxa"/>
          </w:tcPr>
          <w:p w14:paraId="58D34EB1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2. Role Conflict (RC)</w:t>
            </w:r>
          </w:p>
        </w:tc>
        <w:tc>
          <w:tcPr>
            <w:tcW w:w="5961" w:type="dxa"/>
          </w:tcPr>
          <w:p w14:paraId="3D7ECF3E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B92" w:rsidRPr="00F62FCF" w14:paraId="07B691FF" w14:textId="77777777" w:rsidTr="00866BA4">
        <w:tc>
          <w:tcPr>
            <w:tcW w:w="3055" w:type="dxa"/>
          </w:tcPr>
          <w:p w14:paraId="11CAB484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C1</w:t>
            </w:r>
          </w:p>
        </w:tc>
        <w:tc>
          <w:tcPr>
            <w:tcW w:w="5961" w:type="dxa"/>
          </w:tcPr>
          <w:p w14:paraId="330952B4" w14:textId="4103E346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have to do things that should be done differently under different conditions</w:t>
            </w:r>
          </w:p>
        </w:tc>
      </w:tr>
      <w:tr w:rsidR="00D17B92" w:rsidRPr="00F62FCF" w14:paraId="504F4E85" w14:textId="77777777" w:rsidTr="00866BA4">
        <w:tc>
          <w:tcPr>
            <w:tcW w:w="3055" w:type="dxa"/>
          </w:tcPr>
          <w:p w14:paraId="020B8582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C2</w:t>
            </w:r>
          </w:p>
        </w:tc>
        <w:tc>
          <w:tcPr>
            <w:tcW w:w="5961" w:type="dxa"/>
          </w:tcPr>
          <w:p w14:paraId="147E6758" w14:textId="30458891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receive an assignment without the manpower to complete it</w:t>
            </w:r>
          </w:p>
        </w:tc>
      </w:tr>
      <w:tr w:rsidR="00D17B92" w:rsidRPr="00F62FCF" w14:paraId="57840F23" w14:textId="77777777" w:rsidTr="00866BA4">
        <w:tc>
          <w:tcPr>
            <w:tcW w:w="3055" w:type="dxa"/>
          </w:tcPr>
          <w:p w14:paraId="0D841CF6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C3</w:t>
            </w:r>
          </w:p>
        </w:tc>
        <w:tc>
          <w:tcPr>
            <w:tcW w:w="5961" w:type="dxa"/>
          </w:tcPr>
          <w:p w14:paraId="60452407" w14:textId="4D885B89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have to buck a rule or policy in order to carry out an assignment</w:t>
            </w:r>
          </w:p>
        </w:tc>
      </w:tr>
      <w:tr w:rsidR="00D17B92" w:rsidRPr="00F62FCF" w14:paraId="061A3E4C" w14:textId="77777777" w:rsidTr="00866BA4">
        <w:tc>
          <w:tcPr>
            <w:tcW w:w="3055" w:type="dxa"/>
          </w:tcPr>
          <w:p w14:paraId="00458F74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C4</w:t>
            </w:r>
          </w:p>
        </w:tc>
        <w:tc>
          <w:tcPr>
            <w:tcW w:w="5961" w:type="dxa"/>
          </w:tcPr>
          <w:p w14:paraId="2FB677AF" w14:textId="5E69B9FE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work with two or more groups who operate quite differently</w:t>
            </w:r>
          </w:p>
        </w:tc>
      </w:tr>
      <w:tr w:rsidR="00D17B92" w:rsidRPr="00F62FCF" w14:paraId="021CF819" w14:textId="77777777" w:rsidTr="00866BA4">
        <w:tc>
          <w:tcPr>
            <w:tcW w:w="3055" w:type="dxa"/>
          </w:tcPr>
          <w:p w14:paraId="37D4AA03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C5</w:t>
            </w:r>
          </w:p>
        </w:tc>
        <w:tc>
          <w:tcPr>
            <w:tcW w:w="5961" w:type="dxa"/>
          </w:tcPr>
          <w:p w14:paraId="13997B54" w14:textId="439B24EA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receive incompatible requests from two or more people</w:t>
            </w:r>
          </w:p>
        </w:tc>
      </w:tr>
      <w:tr w:rsidR="00D17B92" w:rsidRPr="00F62FCF" w14:paraId="24D22803" w14:textId="77777777" w:rsidTr="00866BA4">
        <w:tc>
          <w:tcPr>
            <w:tcW w:w="3055" w:type="dxa"/>
          </w:tcPr>
          <w:p w14:paraId="2C667B80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C6</w:t>
            </w:r>
          </w:p>
        </w:tc>
        <w:tc>
          <w:tcPr>
            <w:tcW w:w="5961" w:type="dxa"/>
          </w:tcPr>
          <w:p w14:paraId="7D0ADD21" w14:textId="114D4CAC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do things that are apt to be accepted by one person and not by others</w:t>
            </w:r>
          </w:p>
        </w:tc>
      </w:tr>
      <w:tr w:rsidR="00D17B92" w:rsidRPr="00F62FCF" w14:paraId="03DFE18B" w14:textId="77777777" w:rsidTr="00866BA4">
        <w:tc>
          <w:tcPr>
            <w:tcW w:w="3055" w:type="dxa"/>
          </w:tcPr>
          <w:p w14:paraId="2D55B9A8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C7</w:t>
            </w:r>
          </w:p>
        </w:tc>
        <w:tc>
          <w:tcPr>
            <w:tcW w:w="5961" w:type="dxa"/>
          </w:tcPr>
          <w:p w14:paraId="4CC02F35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receive an assignment without adequate resources and materials to execute it</w:t>
            </w:r>
          </w:p>
        </w:tc>
      </w:tr>
      <w:tr w:rsidR="00D17B92" w:rsidRPr="00F62FCF" w14:paraId="148DBB66" w14:textId="77777777" w:rsidTr="00866BA4">
        <w:tc>
          <w:tcPr>
            <w:tcW w:w="3055" w:type="dxa"/>
          </w:tcPr>
          <w:p w14:paraId="3EDC4A71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RC8</w:t>
            </w:r>
          </w:p>
        </w:tc>
        <w:tc>
          <w:tcPr>
            <w:tcW w:w="5961" w:type="dxa"/>
          </w:tcPr>
          <w:p w14:paraId="2420ACB1" w14:textId="77777777" w:rsidR="00D17B92" w:rsidRPr="00F62FCF" w:rsidRDefault="00D17B92" w:rsidP="00866B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work on unnecessary things</w:t>
            </w:r>
          </w:p>
        </w:tc>
      </w:tr>
      <w:tr w:rsidR="00D17B92" w:rsidRPr="00F62FCF" w14:paraId="1155BFB3" w14:textId="77777777" w:rsidTr="00866BA4">
        <w:tc>
          <w:tcPr>
            <w:tcW w:w="3055" w:type="dxa"/>
          </w:tcPr>
          <w:p w14:paraId="1C5AFB45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Compassion Fatigue (CF)</w:t>
            </w:r>
          </w:p>
        </w:tc>
        <w:tc>
          <w:tcPr>
            <w:tcW w:w="5961" w:type="dxa"/>
          </w:tcPr>
          <w:p w14:paraId="696636EB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B92" w:rsidRPr="00F62FCF" w14:paraId="64D2C443" w14:textId="77777777" w:rsidTr="00866BA4">
        <w:tc>
          <w:tcPr>
            <w:tcW w:w="3055" w:type="dxa"/>
          </w:tcPr>
          <w:p w14:paraId="21A7DFD7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1.Secondary Trauma (ST)</w:t>
            </w:r>
          </w:p>
        </w:tc>
        <w:tc>
          <w:tcPr>
            <w:tcW w:w="5961" w:type="dxa"/>
          </w:tcPr>
          <w:p w14:paraId="4042FC38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B92" w:rsidRPr="00F62FCF" w14:paraId="50702680" w14:textId="77777777" w:rsidTr="00866BA4">
        <w:tc>
          <w:tcPr>
            <w:tcW w:w="3055" w:type="dxa"/>
          </w:tcPr>
          <w:p w14:paraId="04C028F7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ST1</w:t>
            </w:r>
          </w:p>
        </w:tc>
        <w:tc>
          <w:tcPr>
            <w:tcW w:w="5961" w:type="dxa"/>
          </w:tcPr>
          <w:p w14:paraId="5AF0516A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Flashbacks connected to clients</w:t>
            </w:r>
          </w:p>
        </w:tc>
      </w:tr>
      <w:tr w:rsidR="00D17B92" w:rsidRPr="00F62FCF" w14:paraId="4BB2AAB5" w14:textId="77777777" w:rsidTr="00866BA4">
        <w:tc>
          <w:tcPr>
            <w:tcW w:w="3055" w:type="dxa"/>
          </w:tcPr>
          <w:p w14:paraId="7981D1EA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ST2</w:t>
            </w:r>
          </w:p>
        </w:tc>
        <w:tc>
          <w:tcPr>
            <w:tcW w:w="5961" w:type="dxa"/>
          </w:tcPr>
          <w:p w14:paraId="045F00E9" w14:textId="25352188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Troubling dreams similar to client</w:t>
            </w:r>
            <w:r w:rsidR="00CE34D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D17B92" w:rsidRPr="00F62FCF" w14:paraId="4DD42C45" w14:textId="77777777" w:rsidTr="00866BA4">
        <w:tc>
          <w:tcPr>
            <w:tcW w:w="3055" w:type="dxa"/>
          </w:tcPr>
          <w:p w14:paraId="204BC736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ST3</w:t>
            </w:r>
          </w:p>
        </w:tc>
        <w:tc>
          <w:tcPr>
            <w:tcW w:w="5961" w:type="dxa"/>
          </w:tcPr>
          <w:p w14:paraId="162613D9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ntrusive thoughts after working with difficult clients</w:t>
            </w:r>
          </w:p>
        </w:tc>
      </w:tr>
      <w:tr w:rsidR="00D17B92" w:rsidRPr="00F62FCF" w14:paraId="5076C339" w14:textId="77777777" w:rsidTr="00866BA4">
        <w:tc>
          <w:tcPr>
            <w:tcW w:w="3055" w:type="dxa"/>
          </w:tcPr>
          <w:p w14:paraId="5FB334FF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ST4</w:t>
            </w:r>
          </w:p>
        </w:tc>
        <w:tc>
          <w:tcPr>
            <w:tcW w:w="5961" w:type="dxa"/>
          </w:tcPr>
          <w:p w14:paraId="790503FC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Suddenly recalled frightening experience while working with client</w:t>
            </w:r>
          </w:p>
        </w:tc>
      </w:tr>
      <w:tr w:rsidR="00D17B92" w:rsidRPr="00F62FCF" w14:paraId="72518B92" w14:textId="77777777" w:rsidTr="00866BA4">
        <w:tc>
          <w:tcPr>
            <w:tcW w:w="3055" w:type="dxa"/>
          </w:tcPr>
          <w:p w14:paraId="772C321A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ST5</w:t>
            </w:r>
          </w:p>
        </w:tc>
        <w:tc>
          <w:tcPr>
            <w:tcW w:w="5961" w:type="dxa"/>
          </w:tcPr>
          <w:p w14:paraId="758B0BD3" w14:textId="701087D2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Losing sleep over client</w:t>
            </w:r>
            <w:r w:rsidR="00CE34D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s traumatic experience</w:t>
            </w:r>
          </w:p>
        </w:tc>
      </w:tr>
      <w:tr w:rsidR="00D17B92" w:rsidRPr="00F62FCF" w14:paraId="7E264129" w14:textId="77777777" w:rsidTr="00866BA4">
        <w:tc>
          <w:tcPr>
            <w:tcW w:w="3055" w:type="dxa"/>
          </w:tcPr>
          <w:p w14:paraId="3D644BDD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ST1</w:t>
            </w:r>
          </w:p>
        </w:tc>
        <w:tc>
          <w:tcPr>
            <w:tcW w:w="5961" w:type="dxa"/>
          </w:tcPr>
          <w:p w14:paraId="4BBF1F72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Flashbacks connected to clients</w:t>
            </w:r>
          </w:p>
        </w:tc>
      </w:tr>
      <w:tr w:rsidR="00D17B92" w:rsidRPr="00F62FCF" w14:paraId="2C173718" w14:textId="77777777" w:rsidTr="00866BA4">
        <w:tc>
          <w:tcPr>
            <w:tcW w:w="3055" w:type="dxa"/>
          </w:tcPr>
          <w:p w14:paraId="1C9EBF8D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ST2</w:t>
            </w:r>
          </w:p>
        </w:tc>
        <w:tc>
          <w:tcPr>
            <w:tcW w:w="5961" w:type="dxa"/>
          </w:tcPr>
          <w:p w14:paraId="11274F3B" w14:textId="7B5AFCDD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Troubling dreams similar to client</w:t>
            </w:r>
            <w:r w:rsidR="00CE34D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D17B92" w:rsidRPr="00F62FCF" w14:paraId="21E9F6B4" w14:textId="77777777" w:rsidTr="00866BA4">
        <w:tc>
          <w:tcPr>
            <w:tcW w:w="3055" w:type="dxa"/>
          </w:tcPr>
          <w:p w14:paraId="11A95117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2.Job Burnout (JB)</w:t>
            </w:r>
          </w:p>
        </w:tc>
        <w:tc>
          <w:tcPr>
            <w:tcW w:w="5961" w:type="dxa"/>
          </w:tcPr>
          <w:p w14:paraId="279889C4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B92" w:rsidRPr="00F62FCF" w14:paraId="721215F1" w14:textId="77777777" w:rsidTr="00866BA4">
        <w:tc>
          <w:tcPr>
            <w:tcW w:w="3055" w:type="dxa"/>
          </w:tcPr>
          <w:p w14:paraId="27AA0A58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JB1</w:t>
            </w:r>
          </w:p>
        </w:tc>
        <w:tc>
          <w:tcPr>
            <w:tcW w:w="5961" w:type="dxa"/>
          </w:tcPr>
          <w:p w14:paraId="415B993A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have felt trapped by my work</w:t>
            </w:r>
          </w:p>
        </w:tc>
      </w:tr>
      <w:tr w:rsidR="00D17B92" w:rsidRPr="00F62FCF" w14:paraId="3BDE180E" w14:textId="77777777" w:rsidTr="00866BA4">
        <w:tc>
          <w:tcPr>
            <w:tcW w:w="3055" w:type="dxa"/>
          </w:tcPr>
          <w:p w14:paraId="3AE0B084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JB2</w:t>
            </w:r>
          </w:p>
        </w:tc>
        <w:tc>
          <w:tcPr>
            <w:tcW w:w="5961" w:type="dxa"/>
          </w:tcPr>
          <w:p w14:paraId="58E09C6E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Sense of hopelessness working with clients</w:t>
            </w:r>
          </w:p>
        </w:tc>
      </w:tr>
      <w:tr w:rsidR="00D17B92" w:rsidRPr="00F62FCF" w14:paraId="5E6B78D3" w14:textId="77777777" w:rsidTr="00866BA4">
        <w:tc>
          <w:tcPr>
            <w:tcW w:w="3055" w:type="dxa"/>
          </w:tcPr>
          <w:p w14:paraId="524DA0BC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JB3</w:t>
            </w:r>
          </w:p>
        </w:tc>
        <w:tc>
          <w:tcPr>
            <w:tcW w:w="5961" w:type="dxa"/>
          </w:tcPr>
          <w:p w14:paraId="071C295D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Felt tired due to work as caregiver</w:t>
            </w:r>
          </w:p>
        </w:tc>
      </w:tr>
      <w:tr w:rsidR="00D17B92" w:rsidRPr="00F62FCF" w14:paraId="7C8BB323" w14:textId="77777777" w:rsidTr="00866BA4">
        <w:tc>
          <w:tcPr>
            <w:tcW w:w="3055" w:type="dxa"/>
          </w:tcPr>
          <w:p w14:paraId="5C071EA7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JB4</w:t>
            </w:r>
          </w:p>
        </w:tc>
        <w:tc>
          <w:tcPr>
            <w:tcW w:w="5961" w:type="dxa"/>
          </w:tcPr>
          <w:p w14:paraId="182FCB01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Felt depressed as a result of work</w:t>
            </w:r>
          </w:p>
        </w:tc>
      </w:tr>
      <w:tr w:rsidR="00D17B92" w:rsidRPr="00F62FCF" w14:paraId="672906D7" w14:textId="77777777" w:rsidTr="00866BA4">
        <w:tc>
          <w:tcPr>
            <w:tcW w:w="3055" w:type="dxa"/>
          </w:tcPr>
          <w:p w14:paraId="16643463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JB5</w:t>
            </w:r>
          </w:p>
        </w:tc>
        <w:tc>
          <w:tcPr>
            <w:tcW w:w="5961" w:type="dxa"/>
          </w:tcPr>
          <w:p w14:paraId="1D3A7862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Unsuccessful at separating work from personal life</w:t>
            </w:r>
          </w:p>
        </w:tc>
      </w:tr>
      <w:tr w:rsidR="00D17B92" w:rsidRPr="00F62FCF" w14:paraId="456AF2D3" w14:textId="77777777" w:rsidTr="00866BA4">
        <w:tc>
          <w:tcPr>
            <w:tcW w:w="3055" w:type="dxa"/>
          </w:tcPr>
          <w:p w14:paraId="2BF84BA3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JB6</w:t>
            </w:r>
          </w:p>
        </w:tc>
        <w:tc>
          <w:tcPr>
            <w:tcW w:w="5961" w:type="dxa"/>
          </w:tcPr>
          <w:p w14:paraId="6F7A6469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Sense of worthlessness associated with work</w:t>
            </w:r>
          </w:p>
        </w:tc>
      </w:tr>
      <w:tr w:rsidR="00D17B92" w:rsidRPr="00F62FCF" w14:paraId="56380F57" w14:textId="77777777" w:rsidTr="00866BA4">
        <w:tc>
          <w:tcPr>
            <w:tcW w:w="3055" w:type="dxa"/>
          </w:tcPr>
          <w:p w14:paraId="32F26B09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JB7</w:t>
            </w:r>
          </w:p>
        </w:tc>
        <w:tc>
          <w:tcPr>
            <w:tcW w:w="5961" w:type="dxa"/>
          </w:tcPr>
          <w:p w14:paraId="1900FEB4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Feel like a “failure” in work</w:t>
            </w:r>
          </w:p>
        </w:tc>
      </w:tr>
      <w:tr w:rsidR="00D17B92" w:rsidRPr="00F62FCF" w14:paraId="354376FD" w14:textId="77777777" w:rsidTr="00866BA4">
        <w:tc>
          <w:tcPr>
            <w:tcW w:w="3055" w:type="dxa"/>
          </w:tcPr>
          <w:p w14:paraId="3FB14F2D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JB8</w:t>
            </w:r>
          </w:p>
        </w:tc>
        <w:tc>
          <w:tcPr>
            <w:tcW w:w="5961" w:type="dxa"/>
          </w:tcPr>
          <w:p w14:paraId="103751A2" w14:textId="77777777" w:rsidR="00D17B92" w:rsidRPr="00F62FCF" w:rsidRDefault="00D17B92" w:rsidP="00866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Thoughts about not achieving goals</w:t>
            </w:r>
          </w:p>
        </w:tc>
      </w:tr>
    </w:tbl>
    <w:p w14:paraId="004EBE81" w14:textId="4C504904" w:rsidR="005959B9" w:rsidRPr="00F62FCF" w:rsidRDefault="005959B9" w:rsidP="005959B9">
      <w:pPr>
        <w:tabs>
          <w:tab w:val="left" w:pos="166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54EA6DE" w14:textId="77777777" w:rsidR="00F62FCF" w:rsidRPr="00B06CC0" w:rsidRDefault="00F62FCF" w:rsidP="005959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A57792" w14:textId="77777777" w:rsidR="007250AA" w:rsidRDefault="007250AA" w:rsidP="00F62F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E324A2" w14:textId="112AFE0D" w:rsidR="00F62FCF" w:rsidRPr="00F62FCF" w:rsidRDefault="000C3952" w:rsidP="00F62F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5959B9" w:rsidRPr="00F62FCF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5959B9" w:rsidRPr="00F62FCF">
        <w:rPr>
          <w:rFonts w:ascii="Times New Roman" w:hAnsi="Times New Roman" w:cs="Times New Roman"/>
          <w:sz w:val="24"/>
          <w:szCs w:val="24"/>
        </w:rPr>
        <w:t xml:space="preserve"> </w:t>
      </w:r>
      <w:r w:rsidR="005959B9" w:rsidRPr="00B06CC0">
        <w:rPr>
          <w:rFonts w:ascii="Times New Roman" w:hAnsi="Times New Roman" w:cs="Times New Roman"/>
          <w:b/>
          <w:bCs/>
          <w:sz w:val="24"/>
          <w:szCs w:val="24"/>
        </w:rPr>
        <w:t>Questionnaire for the study (Continu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5691"/>
      </w:tblGrid>
      <w:tr w:rsidR="005959B9" w:rsidRPr="00F62FCF" w14:paraId="55C74FBA" w14:textId="77777777" w:rsidTr="00941925">
        <w:tc>
          <w:tcPr>
            <w:tcW w:w="3325" w:type="dxa"/>
          </w:tcPr>
          <w:p w14:paraId="70CA0F45" w14:textId="67187746" w:rsidR="005959B9" w:rsidRPr="00F62FCF" w:rsidRDefault="005959B9" w:rsidP="005959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structs</w:t>
            </w:r>
          </w:p>
        </w:tc>
        <w:tc>
          <w:tcPr>
            <w:tcW w:w="5691" w:type="dxa"/>
          </w:tcPr>
          <w:p w14:paraId="12B8C76D" w14:textId="77777777" w:rsidR="005959B9" w:rsidRPr="00F62FCF" w:rsidRDefault="005959B9" w:rsidP="005959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</w:tr>
      <w:tr w:rsidR="005959B9" w:rsidRPr="00F62FCF" w14:paraId="2D1F8C36" w14:textId="77777777" w:rsidTr="00941925">
        <w:tc>
          <w:tcPr>
            <w:tcW w:w="3325" w:type="dxa"/>
          </w:tcPr>
          <w:p w14:paraId="5A4A7613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Spiritual Leadership (SL)</w:t>
            </w:r>
          </w:p>
        </w:tc>
        <w:tc>
          <w:tcPr>
            <w:tcW w:w="5691" w:type="dxa"/>
          </w:tcPr>
          <w:p w14:paraId="75A09921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959B9" w:rsidRPr="00F62FCF" w14:paraId="4C51F8EC" w14:textId="77777777" w:rsidTr="00941925">
        <w:tc>
          <w:tcPr>
            <w:tcW w:w="3325" w:type="dxa"/>
          </w:tcPr>
          <w:p w14:paraId="2E52CBF6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1.Vision (VI)</w:t>
            </w:r>
          </w:p>
        </w:tc>
        <w:tc>
          <w:tcPr>
            <w:tcW w:w="5691" w:type="dxa"/>
          </w:tcPr>
          <w:p w14:paraId="396755C3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959B9" w:rsidRPr="00F62FCF" w14:paraId="416EDC44" w14:textId="77777777" w:rsidTr="00941925">
        <w:tc>
          <w:tcPr>
            <w:tcW w:w="3325" w:type="dxa"/>
          </w:tcPr>
          <w:p w14:paraId="7FC762D4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VI1</w:t>
            </w:r>
          </w:p>
        </w:tc>
        <w:tc>
          <w:tcPr>
            <w:tcW w:w="5691" w:type="dxa"/>
          </w:tcPr>
          <w:p w14:paraId="1F274AD7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understand and am committed to my organization’s vision</w:t>
            </w:r>
          </w:p>
        </w:tc>
      </w:tr>
      <w:tr w:rsidR="005959B9" w:rsidRPr="00F62FCF" w14:paraId="22300F41" w14:textId="77777777" w:rsidTr="00941925">
        <w:tc>
          <w:tcPr>
            <w:tcW w:w="3325" w:type="dxa"/>
          </w:tcPr>
          <w:p w14:paraId="55050574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VI2</w:t>
            </w:r>
          </w:p>
        </w:tc>
        <w:tc>
          <w:tcPr>
            <w:tcW w:w="5691" w:type="dxa"/>
          </w:tcPr>
          <w:p w14:paraId="3CAF0A6F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My work-group has a vision statement that brings out the best in me</w:t>
            </w:r>
          </w:p>
        </w:tc>
      </w:tr>
      <w:tr w:rsidR="005959B9" w:rsidRPr="00F62FCF" w14:paraId="5CFA4A12" w14:textId="77777777" w:rsidTr="00941925">
        <w:tc>
          <w:tcPr>
            <w:tcW w:w="3325" w:type="dxa"/>
          </w:tcPr>
          <w:p w14:paraId="28C5FCAB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VI3</w:t>
            </w:r>
          </w:p>
        </w:tc>
        <w:tc>
          <w:tcPr>
            <w:tcW w:w="5691" w:type="dxa"/>
          </w:tcPr>
          <w:p w14:paraId="4E7AED9C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My organization’s vision inspires my best performance</w:t>
            </w:r>
          </w:p>
        </w:tc>
      </w:tr>
      <w:tr w:rsidR="005959B9" w:rsidRPr="00F62FCF" w14:paraId="11B8BB9D" w14:textId="77777777" w:rsidTr="00941925">
        <w:tc>
          <w:tcPr>
            <w:tcW w:w="3325" w:type="dxa"/>
          </w:tcPr>
          <w:p w14:paraId="08F86A8F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VI4</w:t>
            </w:r>
          </w:p>
        </w:tc>
        <w:tc>
          <w:tcPr>
            <w:tcW w:w="5691" w:type="dxa"/>
          </w:tcPr>
          <w:p w14:paraId="3D1CB782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have faith in my organization’s vision for its employees</w:t>
            </w:r>
          </w:p>
        </w:tc>
      </w:tr>
      <w:tr w:rsidR="005959B9" w:rsidRPr="00F62FCF" w14:paraId="56F80C93" w14:textId="77777777" w:rsidTr="00941925">
        <w:tc>
          <w:tcPr>
            <w:tcW w:w="3325" w:type="dxa"/>
          </w:tcPr>
          <w:p w14:paraId="77023127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VI5</w:t>
            </w:r>
          </w:p>
        </w:tc>
        <w:tc>
          <w:tcPr>
            <w:tcW w:w="5691" w:type="dxa"/>
          </w:tcPr>
          <w:p w14:paraId="2A248B12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My organization’s vision is clear and compelling to me</w:t>
            </w:r>
          </w:p>
        </w:tc>
      </w:tr>
      <w:tr w:rsidR="005959B9" w:rsidRPr="00F62FCF" w14:paraId="73A13FBC" w14:textId="77777777" w:rsidTr="00941925">
        <w:tc>
          <w:tcPr>
            <w:tcW w:w="3325" w:type="dxa"/>
          </w:tcPr>
          <w:p w14:paraId="050757D8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2.Hope/Faith (HF)</w:t>
            </w:r>
          </w:p>
        </w:tc>
        <w:tc>
          <w:tcPr>
            <w:tcW w:w="5691" w:type="dxa"/>
          </w:tcPr>
          <w:p w14:paraId="05C1B74A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959B9" w:rsidRPr="00F62FCF" w14:paraId="19FED710" w14:textId="77777777" w:rsidTr="00941925">
        <w:tc>
          <w:tcPr>
            <w:tcW w:w="3325" w:type="dxa"/>
          </w:tcPr>
          <w:p w14:paraId="0C1715CC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HF1</w:t>
            </w:r>
          </w:p>
        </w:tc>
        <w:tc>
          <w:tcPr>
            <w:tcW w:w="5691" w:type="dxa"/>
          </w:tcPr>
          <w:p w14:paraId="6CABE862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have faith in my organization and I am willing to “do whatever it takes” to ensure that it accomplishes its mission</w:t>
            </w:r>
          </w:p>
        </w:tc>
      </w:tr>
      <w:tr w:rsidR="005959B9" w:rsidRPr="00F62FCF" w14:paraId="2BD2EDCC" w14:textId="77777777" w:rsidTr="00941925">
        <w:tc>
          <w:tcPr>
            <w:tcW w:w="3325" w:type="dxa"/>
          </w:tcPr>
          <w:p w14:paraId="608D442C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HF2</w:t>
            </w:r>
          </w:p>
        </w:tc>
        <w:tc>
          <w:tcPr>
            <w:tcW w:w="5691" w:type="dxa"/>
          </w:tcPr>
          <w:p w14:paraId="267D3124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persevere and exert extra effort to help my organization succeed because I have faith in what it stands for</w:t>
            </w:r>
          </w:p>
        </w:tc>
      </w:tr>
      <w:tr w:rsidR="005959B9" w:rsidRPr="00F62FCF" w14:paraId="3B771DAE" w14:textId="77777777" w:rsidTr="00941925">
        <w:tc>
          <w:tcPr>
            <w:tcW w:w="3325" w:type="dxa"/>
          </w:tcPr>
          <w:p w14:paraId="55F97C08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HF3</w:t>
            </w:r>
          </w:p>
        </w:tc>
        <w:tc>
          <w:tcPr>
            <w:tcW w:w="5691" w:type="dxa"/>
          </w:tcPr>
          <w:p w14:paraId="5F181F56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always do my best in my work because I have faith in my organization and its leaders</w:t>
            </w:r>
          </w:p>
        </w:tc>
      </w:tr>
      <w:tr w:rsidR="005959B9" w:rsidRPr="00F62FCF" w14:paraId="1B9F641B" w14:textId="77777777" w:rsidTr="00941925">
        <w:tc>
          <w:tcPr>
            <w:tcW w:w="3325" w:type="dxa"/>
          </w:tcPr>
          <w:p w14:paraId="63BA6437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HF4</w:t>
            </w:r>
          </w:p>
        </w:tc>
        <w:tc>
          <w:tcPr>
            <w:tcW w:w="5691" w:type="dxa"/>
          </w:tcPr>
          <w:p w14:paraId="00A3812E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set challenging goals for my work because I have faith in my organization and want us to succeed</w:t>
            </w:r>
          </w:p>
        </w:tc>
      </w:tr>
      <w:tr w:rsidR="005959B9" w:rsidRPr="00F62FCF" w14:paraId="5C29D37E" w14:textId="77777777" w:rsidTr="00941925">
        <w:tc>
          <w:tcPr>
            <w:tcW w:w="3325" w:type="dxa"/>
          </w:tcPr>
          <w:p w14:paraId="4CD02199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HF5</w:t>
            </w:r>
          </w:p>
        </w:tc>
        <w:tc>
          <w:tcPr>
            <w:tcW w:w="5691" w:type="dxa"/>
          </w:tcPr>
          <w:p w14:paraId="67A5BBFD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demonstrate my faith in my organization and its mission by doing everything I can to help us succeed</w:t>
            </w:r>
          </w:p>
        </w:tc>
      </w:tr>
      <w:tr w:rsidR="005959B9" w:rsidRPr="00F62FCF" w14:paraId="2C28A1F6" w14:textId="77777777" w:rsidTr="00941925">
        <w:tc>
          <w:tcPr>
            <w:tcW w:w="3325" w:type="dxa"/>
          </w:tcPr>
          <w:p w14:paraId="4BA368E8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3.Altruistic Love (AL)</w:t>
            </w:r>
          </w:p>
        </w:tc>
        <w:tc>
          <w:tcPr>
            <w:tcW w:w="5691" w:type="dxa"/>
          </w:tcPr>
          <w:p w14:paraId="56FC67D8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959B9" w:rsidRPr="00F62FCF" w14:paraId="054D807F" w14:textId="77777777" w:rsidTr="00941925">
        <w:tc>
          <w:tcPr>
            <w:tcW w:w="3325" w:type="dxa"/>
          </w:tcPr>
          <w:p w14:paraId="2DDA21B3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AL1</w:t>
            </w:r>
          </w:p>
        </w:tc>
        <w:tc>
          <w:tcPr>
            <w:tcW w:w="5691" w:type="dxa"/>
          </w:tcPr>
          <w:p w14:paraId="244BA6DF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My organization really cares about its people</w:t>
            </w:r>
          </w:p>
        </w:tc>
      </w:tr>
      <w:tr w:rsidR="005959B9" w:rsidRPr="00F62FCF" w14:paraId="2510A82F" w14:textId="77777777" w:rsidTr="00941925">
        <w:tc>
          <w:tcPr>
            <w:tcW w:w="3325" w:type="dxa"/>
          </w:tcPr>
          <w:p w14:paraId="0947468E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AL2</w:t>
            </w:r>
          </w:p>
        </w:tc>
        <w:tc>
          <w:tcPr>
            <w:tcW w:w="5691" w:type="dxa"/>
          </w:tcPr>
          <w:p w14:paraId="0E6A74D4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My organization is kind and considerate toward its workers, and when they are suffering, wants to do something about it</w:t>
            </w:r>
          </w:p>
        </w:tc>
      </w:tr>
      <w:tr w:rsidR="005959B9" w:rsidRPr="00F62FCF" w14:paraId="701D99B1" w14:textId="77777777" w:rsidTr="00941925">
        <w:tc>
          <w:tcPr>
            <w:tcW w:w="3325" w:type="dxa"/>
          </w:tcPr>
          <w:p w14:paraId="0B10CB46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AL3</w:t>
            </w:r>
          </w:p>
        </w:tc>
        <w:tc>
          <w:tcPr>
            <w:tcW w:w="5691" w:type="dxa"/>
          </w:tcPr>
          <w:p w14:paraId="1E52F8C0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The leaders in my organization “walk the walk” as well as “talk the talk”</w:t>
            </w:r>
          </w:p>
        </w:tc>
      </w:tr>
      <w:tr w:rsidR="005959B9" w:rsidRPr="00F62FCF" w14:paraId="7FB6A883" w14:textId="77777777" w:rsidTr="00941925">
        <w:tc>
          <w:tcPr>
            <w:tcW w:w="3325" w:type="dxa"/>
          </w:tcPr>
          <w:p w14:paraId="3A9E0121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AL4</w:t>
            </w:r>
          </w:p>
        </w:tc>
        <w:tc>
          <w:tcPr>
            <w:tcW w:w="5691" w:type="dxa"/>
          </w:tcPr>
          <w:p w14:paraId="5A9E2322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My organization is trustworthy and loyal to its employees</w:t>
            </w:r>
          </w:p>
        </w:tc>
      </w:tr>
      <w:tr w:rsidR="005959B9" w:rsidRPr="00F62FCF" w14:paraId="2AA3DF9B" w14:textId="77777777" w:rsidTr="00941925">
        <w:tc>
          <w:tcPr>
            <w:tcW w:w="3325" w:type="dxa"/>
          </w:tcPr>
          <w:p w14:paraId="1D6BAFA4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AL5</w:t>
            </w:r>
          </w:p>
        </w:tc>
        <w:tc>
          <w:tcPr>
            <w:tcW w:w="5691" w:type="dxa"/>
          </w:tcPr>
          <w:p w14:paraId="473DD868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 xml:space="preserve">My organization does not punish honest mistakes </w:t>
            </w:r>
          </w:p>
        </w:tc>
      </w:tr>
      <w:tr w:rsidR="005959B9" w:rsidRPr="00F62FCF" w14:paraId="337C7429" w14:textId="77777777" w:rsidTr="00941925">
        <w:tc>
          <w:tcPr>
            <w:tcW w:w="3325" w:type="dxa"/>
          </w:tcPr>
          <w:p w14:paraId="6BC5FE45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AL6</w:t>
            </w:r>
          </w:p>
        </w:tc>
        <w:tc>
          <w:tcPr>
            <w:tcW w:w="5691" w:type="dxa"/>
          </w:tcPr>
          <w:p w14:paraId="25B8896A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The leaders in my organization are honest and without false pride</w:t>
            </w:r>
          </w:p>
        </w:tc>
      </w:tr>
      <w:tr w:rsidR="005959B9" w:rsidRPr="00F62FCF" w14:paraId="208D26A7" w14:textId="77777777" w:rsidTr="00941925">
        <w:tc>
          <w:tcPr>
            <w:tcW w:w="3325" w:type="dxa"/>
          </w:tcPr>
          <w:p w14:paraId="48811BC4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AL7</w:t>
            </w:r>
          </w:p>
        </w:tc>
        <w:tc>
          <w:tcPr>
            <w:tcW w:w="5691" w:type="dxa"/>
          </w:tcPr>
          <w:p w14:paraId="1C130400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The leaders in my organization have the courage to stand up for their people</w:t>
            </w:r>
          </w:p>
        </w:tc>
      </w:tr>
      <w:tr w:rsidR="005959B9" w:rsidRPr="00F62FCF" w14:paraId="5D0CDEC0" w14:textId="77777777" w:rsidTr="00941925">
        <w:tc>
          <w:tcPr>
            <w:tcW w:w="3325" w:type="dxa"/>
          </w:tcPr>
          <w:p w14:paraId="6210A66A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Turnover Intention (TI)</w:t>
            </w:r>
          </w:p>
        </w:tc>
        <w:tc>
          <w:tcPr>
            <w:tcW w:w="5691" w:type="dxa"/>
          </w:tcPr>
          <w:p w14:paraId="33CD10DE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959B9" w:rsidRPr="00F62FCF" w14:paraId="7A2CC175" w14:textId="77777777" w:rsidTr="00941925">
        <w:tc>
          <w:tcPr>
            <w:tcW w:w="3325" w:type="dxa"/>
          </w:tcPr>
          <w:p w14:paraId="51CA5E3D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TI1</w:t>
            </w:r>
          </w:p>
        </w:tc>
        <w:tc>
          <w:tcPr>
            <w:tcW w:w="5691" w:type="dxa"/>
          </w:tcPr>
          <w:p w14:paraId="5B8E38FA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How likely is that you will actively look for a new job in the next year?</w:t>
            </w:r>
          </w:p>
        </w:tc>
      </w:tr>
      <w:tr w:rsidR="005959B9" w:rsidRPr="00F62FCF" w14:paraId="4FCA21E3" w14:textId="77777777" w:rsidTr="00941925">
        <w:tc>
          <w:tcPr>
            <w:tcW w:w="3325" w:type="dxa"/>
          </w:tcPr>
          <w:p w14:paraId="2206A243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TI2</w:t>
            </w:r>
          </w:p>
        </w:tc>
        <w:tc>
          <w:tcPr>
            <w:tcW w:w="5691" w:type="dxa"/>
          </w:tcPr>
          <w:p w14:paraId="738BA872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often think about leaving the organization</w:t>
            </w:r>
          </w:p>
        </w:tc>
      </w:tr>
      <w:tr w:rsidR="005959B9" w:rsidRPr="00F62FCF" w14:paraId="597B1B3E" w14:textId="77777777" w:rsidTr="00941925">
        <w:tc>
          <w:tcPr>
            <w:tcW w:w="3325" w:type="dxa"/>
          </w:tcPr>
          <w:p w14:paraId="1882E0B4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TI3</w:t>
            </w:r>
          </w:p>
        </w:tc>
        <w:tc>
          <w:tcPr>
            <w:tcW w:w="5691" w:type="dxa"/>
          </w:tcPr>
          <w:p w14:paraId="6FF307B2" w14:textId="77777777" w:rsidR="005959B9" w:rsidRPr="00F62FCF" w:rsidRDefault="005959B9" w:rsidP="00595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2FCF">
              <w:rPr>
                <w:rFonts w:ascii="Times New Roman" w:hAnsi="Times New Roman" w:cs="Times New Roman"/>
                <w:sz w:val="24"/>
                <w:szCs w:val="24"/>
              </w:rPr>
              <w:t>I will probably look for a new job in the next year</w:t>
            </w:r>
          </w:p>
        </w:tc>
      </w:tr>
    </w:tbl>
    <w:p w14:paraId="38949CF6" w14:textId="77777777" w:rsidR="005959B9" w:rsidRPr="00F62FCF" w:rsidRDefault="005959B9" w:rsidP="005959B9">
      <w:pPr>
        <w:tabs>
          <w:tab w:val="left" w:pos="166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AE37A86" w14:textId="77777777" w:rsidR="005959B9" w:rsidRPr="00F62FCF" w:rsidRDefault="005959B9" w:rsidP="005959B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959B9" w:rsidRPr="00F62FCF" w:rsidSect="00866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4678C" w14:textId="77777777" w:rsidR="007867A1" w:rsidRDefault="007867A1" w:rsidP="002904EB">
      <w:pPr>
        <w:spacing w:after="0" w:line="240" w:lineRule="auto"/>
      </w:pPr>
      <w:r>
        <w:separator/>
      </w:r>
    </w:p>
  </w:endnote>
  <w:endnote w:type="continuationSeparator" w:id="0">
    <w:p w14:paraId="7BC89957" w14:textId="77777777" w:rsidR="007867A1" w:rsidRDefault="007867A1" w:rsidP="00290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25579" w14:textId="77777777" w:rsidR="007867A1" w:rsidRDefault="007867A1" w:rsidP="002904EB">
      <w:pPr>
        <w:spacing w:after="0" w:line="240" w:lineRule="auto"/>
      </w:pPr>
      <w:r>
        <w:separator/>
      </w:r>
    </w:p>
  </w:footnote>
  <w:footnote w:type="continuationSeparator" w:id="0">
    <w:p w14:paraId="373DE827" w14:textId="77777777" w:rsidR="007867A1" w:rsidRDefault="007867A1" w:rsidP="002904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D7117"/>
    <w:multiLevelType w:val="hybridMultilevel"/>
    <w:tmpl w:val="44F4A8F0"/>
    <w:lvl w:ilvl="0" w:tplc="0E94CA4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E593E"/>
    <w:multiLevelType w:val="hybridMultilevel"/>
    <w:tmpl w:val="8AB23268"/>
    <w:lvl w:ilvl="0" w:tplc="7C1A8B82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13381A"/>
    <w:multiLevelType w:val="multilevel"/>
    <w:tmpl w:val="57D2A1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3450C26"/>
    <w:multiLevelType w:val="hybridMultilevel"/>
    <w:tmpl w:val="9496C6B0"/>
    <w:lvl w:ilvl="0" w:tplc="7486D582">
      <w:start w:val="3"/>
      <w:numFmt w:val="bullet"/>
      <w:lvlText w:val="-"/>
      <w:lvlJc w:val="left"/>
      <w:pPr>
        <w:ind w:left="108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21823738">
    <w:abstractNumId w:val="0"/>
  </w:num>
  <w:num w:numId="2" w16cid:durableId="1258755258">
    <w:abstractNumId w:val="2"/>
  </w:num>
  <w:num w:numId="3" w16cid:durableId="1041709648">
    <w:abstractNumId w:val="3"/>
  </w:num>
  <w:num w:numId="4" w16cid:durableId="735861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sDQ3MzA2NzcxtDBS0lEKTi0uzszPAykwsawFAF+4OkMtAAAA"/>
  </w:docVars>
  <w:rsids>
    <w:rsidRoot w:val="00060328"/>
    <w:rsid w:val="000048C4"/>
    <w:rsid w:val="00004B00"/>
    <w:rsid w:val="00007594"/>
    <w:rsid w:val="00011304"/>
    <w:rsid w:val="00014777"/>
    <w:rsid w:val="0001552A"/>
    <w:rsid w:val="00016FFD"/>
    <w:rsid w:val="00027F94"/>
    <w:rsid w:val="00047347"/>
    <w:rsid w:val="00060328"/>
    <w:rsid w:val="0006522C"/>
    <w:rsid w:val="000718B3"/>
    <w:rsid w:val="00071907"/>
    <w:rsid w:val="00072575"/>
    <w:rsid w:val="00072612"/>
    <w:rsid w:val="00073CD5"/>
    <w:rsid w:val="000740CD"/>
    <w:rsid w:val="00081CF6"/>
    <w:rsid w:val="00092029"/>
    <w:rsid w:val="000A0A52"/>
    <w:rsid w:val="000A26ED"/>
    <w:rsid w:val="000A39AC"/>
    <w:rsid w:val="000A48ED"/>
    <w:rsid w:val="000A769C"/>
    <w:rsid w:val="000B0C8B"/>
    <w:rsid w:val="000C3952"/>
    <w:rsid w:val="000D7FC2"/>
    <w:rsid w:val="000F111E"/>
    <w:rsid w:val="001009DA"/>
    <w:rsid w:val="00117A93"/>
    <w:rsid w:val="0012510C"/>
    <w:rsid w:val="00130BCA"/>
    <w:rsid w:val="00131B5F"/>
    <w:rsid w:val="00132BC4"/>
    <w:rsid w:val="00136BB5"/>
    <w:rsid w:val="00145785"/>
    <w:rsid w:val="0015009D"/>
    <w:rsid w:val="00162974"/>
    <w:rsid w:val="00164F5B"/>
    <w:rsid w:val="00166397"/>
    <w:rsid w:val="00177336"/>
    <w:rsid w:val="001826A8"/>
    <w:rsid w:val="00183900"/>
    <w:rsid w:val="0018539B"/>
    <w:rsid w:val="00186728"/>
    <w:rsid w:val="00196A7A"/>
    <w:rsid w:val="001A66E3"/>
    <w:rsid w:val="001B2172"/>
    <w:rsid w:val="001B4056"/>
    <w:rsid w:val="001C1E20"/>
    <w:rsid w:val="001C368E"/>
    <w:rsid w:val="001C4EEE"/>
    <w:rsid w:val="001C582F"/>
    <w:rsid w:val="001C7251"/>
    <w:rsid w:val="001D3FD7"/>
    <w:rsid w:val="001F25C6"/>
    <w:rsid w:val="001F60C2"/>
    <w:rsid w:val="00203BD7"/>
    <w:rsid w:val="00204AD1"/>
    <w:rsid w:val="0021120C"/>
    <w:rsid w:val="002127E9"/>
    <w:rsid w:val="0022118F"/>
    <w:rsid w:val="00225970"/>
    <w:rsid w:val="00237A12"/>
    <w:rsid w:val="00240DD8"/>
    <w:rsid w:val="00251B6E"/>
    <w:rsid w:val="00256639"/>
    <w:rsid w:val="002606CA"/>
    <w:rsid w:val="0026341B"/>
    <w:rsid w:val="002661B9"/>
    <w:rsid w:val="00270C48"/>
    <w:rsid w:val="002904EB"/>
    <w:rsid w:val="00291D39"/>
    <w:rsid w:val="00292CF9"/>
    <w:rsid w:val="00293E4C"/>
    <w:rsid w:val="002A0CAA"/>
    <w:rsid w:val="002B044D"/>
    <w:rsid w:val="002B0C91"/>
    <w:rsid w:val="002B5614"/>
    <w:rsid w:val="002C4DBC"/>
    <w:rsid w:val="002D4307"/>
    <w:rsid w:val="002D4C21"/>
    <w:rsid w:val="002E226F"/>
    <w:rsid w:val="00303569"/>
    <w:rsid w:val="00305E11"/>
    <w:rsid w:val="00305F14"/>
    <w:rsid w:val="00311E11"/>
    <w:rsid w:val="00321FAC"/>
    <w:rsid w:val="003238CC"/>
    <w:rsid w:val="00325634"/>
    <w:rsid w:val="003258ED"/>
    <w:rsid w:val="0033433C"/>
    <w:rsid w:val="00335ED0"/>
    <w:rsid w:val="00337425"/>
    <w:rsid w:val="00341F25"/>
    <w:rsid w:val="003474C0"/>
    <w:rsid w:val="00350A75"/>
    <w:rsid w:val="00355E2C"/>
    <w:rsid w:val="00377162"/>
    <w:rsid w:val="003906BC"/>
    <w:rsid w:val="00390A38"/>
    <w:rsid w:val="00393400"/>
    <w:rsid w:val="0039793F"/>
    <w:rsid w:val="003A4443"/>
    <w:rsid w:val="003A6A2A"/>
    <w:rsid w:val="003B0E88"/>
    <w:rsid w:val="003C1F26"/>
    <w:rsid w:val="003C5CEB"/>
    <w:rsid w:val="003C7215"/>
    <w:rsid w:val="003E1815"/>
    <w:rsid w:val="003E2633"/>
    <w:rsid w:val="0041410D"/>
    <w:rsid w:val="00426C64"/>
    <w:rsid w:val="0044404A"/>
    <w:rsid w:val="0044730E"/>
    <w:rsid w:val="00456734"/>
    <w:rsid w:val="00460FD4"/>
    <w:rsid w:val="00466DA9"/>
    <w:rsid w:val="004671DA"/>
    <w:rsid w:val="00472DD2"/>
    <w:rsid w:val="00476AA6"/>
    <w:rsid w:val="00476DDB"/>
    <w:rsid w:val="004829C1"/>
    <w:rsid w:val="004852AF"/>
    <w:rsid w:val="00491C6E"/>
    <w:rsid w:val="004A784C"/>
    <w:rsid w:val="004A78D5"/>
    <w:rsid w:val="004A7BDE"/>
    <w:rsid w:val="004A7F63"/>
    <w:rsid w:val="004C727C"/>
    <w:rsid w:val="004D21B9"/>
    <w:rsid w:val="004D28D1"/>
    <w:rsid w:val="004D4969"/>
    <w:rsid w:val="004D5C70"/>
    <w:rsid w:val="004E485E"/>
    <w:rsid w:val="004E7AE9"/>
    <w:rsid w:val="004F03BE"/>
    <w:rsid w:val="004F0513"/>
    <w:rsid w:val="005034B2"/>
    <w:rsid w:val="00506736"/>
    <w:rsid w:val="00510D9D"/>
    <w:rsid w:val="0051284B"/>
    <w:rsid w:val="00522F50"/>
    <w:rsid w:val="005239C8"/>
    <w:rsid w:val="00530742"/>
    <w:rsid w:val="00531574"/>
    <w:rsid w:val="00535771"/>
    <w:rsid w:val="005429BB"/>
    <w:rsid w:val="0054567C"/>
    <w:rsid w:val="005462F3"/>
    <w:rsid w:val="00547F69"/>
    <w:rsid w:val="00560DE5"/>
    <w:rsid w:val="00566F17"/>
    <w:rsid w:val="00572A0A"/>
    <w:rsid w:val="00576AA1"/>
    <w:rsid w:val="00590A89"/>
    <w:rsid w:val="005940E4"/>
    <w:rsid w:val="005959B9"/>
    <w:rsid w:val="00596701"/>
    <w:rsid w:val="00597EA2"/>
    <w:rsid w:val="005A09AC"/>
    <w:rsid w:val="005B290D"/>
    <w:rsid w:val="005B2E20"/>
    <w:rsid w:val="005C0289"/>
    <w:rsid w:val="005C0CB7"/>
    <w:rsid w:val="005D615A"/>
    <w:rsid w:val="005F399F"/>
    <w:rsid w:val="00601F34"/>
    <w:rsid w:val="006052B2"/>
    <w:rsid w:val="006052B3"/>
    <w:rsid w:val="0060788D"/>
    <w:rsid w:val="00615C29"/>
    <w:rsid w:val="00615E11"/>
    <w:rsid w:val="00615F3C"/>
    <w:rsid w:val="00616659"/>
    <w:rsid w:val="00622437"/>
    <w:rsid w:val="00627621"/>
    <w:rsid w:val="0063146F"/>
    <w:rsid w:val="0063408A"/>
    <w:rsid w:val="00652338"/>
    <w:rsid w:val="00652FC4"/>
    <w:rsid w:val="00657307"/>
    <w:rsid w:val="00665ED4"/>
    <w:rsid w:val="0067521B"/>
    <w:rsid w:val="006769AD"/>
    <w:rsid w:val="00680D7D"/>
    <w:rsid w:val="00694594"/>
    <w:rsid w:val="00696F10"/>
    <w:rsid w:val="006A541E"/>
    <w:rsid w:val="006A66DB"/>
    <w:rsid w:val="006B0833"/>
    <w:rsid w:val="006B5DB6"/>
    <w:rsid w:val="006C1644"/>
    <w:rsid w:val="006C4364"/>
    <w:rsid w:val="006D2B0A"/>
    <w:rsid w:val="006D38B7"/>
    <w:rsid w:val="006E02BF"/>
    <w:rsid w:val="006E209A"/>
    <w:rsid w:val="006E2BA9"/>
    <w:rsid w:val="006E4B5D"/>
    <w:rsid w:val="007047AC"/>
    <w:rsid w:val="007054E5"/>
    <w:rsid w:val="00707C46"/>
    <w:rsid w:val="0071069D"/>
    <w:rsid w:val="00714B61"/>
    <w:rsid w:val="0071789A"/>
    <w:rsid w:val="00724FC8"/>
    <w:rsid w:val="007250AA"/>
    <w:rsid w:val="00734333"/>
    <w:rsid w:val="0074189C"/>
    <w:rsid w:val="00742C63"/>
    <w:rsid w:val="00743CC2"/>
    <w:rsid w:val="00750DA8"/>
    <w:rsid w:val="00756320"/>
    <w:rsid w:val="007615EC"/>
    <w:rsid w:val="0076346B"/>
    <w:rsid w:val="00773EB7"/>
    <w:rsid w:val="0077656F"/>
    <w:rsid w:val="007771CB"/>
    <w:rsid w:val="0078194C"/>
    <w:rsid w:val="007867A1"/>
    <w:rsid w:val="007A1BB9"/>
    <w:rsid w:val="007A21B9"/>
    <w:rsid w:val="007B37B5"/>
    <w:rsid w:val="007E087E"/>
    <w:rsid w:val="007F2190"/>
    <w:rsid w:val="0080197D"/>
    <w:rsid w:val="00836FC2"/>
    <w:rsid w:val="00846528"/>
    <w:rsid w:val="00852425"/>
    <w:rsid w:val="008559C9"/>
    <w:rsid w:val="00856DCD"/>
    <w:rsid w:val="00866BA4"/>
    <w:rsid w:val="00875E72"/>
    <w:rsid w:val="0087714F"/>
    <w:rsid w:val="00887578"/>
    <w:rsid w:val="00892AE9"/>
    <w:rsid w:val="00897B40"/>
    <w:rsid w:val="008A27C5"/>
    <w:rsid w:val="008A4631"/>
    <w:rsid w:val="008B189E"/>
    <w:rsid w:val="008B1B08"/>
    <w:rsid w:val="008B7125"/>
    <w:rsid w:val="008D5077"/>
    <w:rsid w:val="008D64E9"/>
    <w:rsid w:val="008F263D"/>
    <w:rsid w:val="008F7E81"/>
    <w:rsid w:val="0090179D"/>
    <w:rsid w:val="0090230C"/>
    <w:rsid w:val="009130E1"/>
    <w:rsid w:val="00914D1E"/>
    <w:rsid w:val="00914F05"/>
    <w:rsid w:val="0091518D"/>
    <w:rsid w:val="0092225D"/>
    <w:rsid w:val="0092536A"/>
    <w:rsid w:val="00925AFB"/>
    <w:rsid w:val="009342CB"/>
    <w:rsid w:val="00941925"/>
    <w:rsid w:val="00950AB3"/>
    <w:rsid w:val="00953D34"/>
    <w:rsid w:val="00954E89"/>
    <w:rsid w:val="00960154"/>
    <w:rsid w:val="009701D5"/>
    <w:rsid w:val="0097354A"/>
    <w:rsid w:val="0097427F"/>
    <w:rsid w:val="00982881"/>
    <w:rsid w:val="00984ECE"/>
    <w:rsid w:val="00992DAA"/>
    <w:rsid w:val="009A1594"/>
    <w:rsid w:val="009A190E"/>
    <w:rsid w:val="009A21AE"/>
    <w:rsid w:val="009A6ACE"/>
    <w:rsid w:val="009C3C6A"/>
    <w:rsid w:val="009C5EC4"/>
    <w:rsid w:val="009C6EC7"/>
    <w:rsid w:val="009D01B6"/>
    <w:rsid w:val="009D3C6B"/>
    <w:rsid w:val="009E55D9"/>
    <w:rsid w:val="009E701E"/>
    <w:rsid w:val="009F2C16"/>
    <w:rsid w:val="009F2F3A"/>
    <w:rsid w:val="00A013BD"/>
    <w:rsid w:val="00A02F06"/>
    <w:rsid w:val="00A048CC"/>
    <w:rsid w:val="00A050BC"/>
    <w:rsid w:val="00A06419"/>
    <w:rsid w:val="00A06FBA"/>
    <w:rsid w:val="00A10322"/>
    <w:rsid w:val="00A15173"/>
    <w:rsid w:val="00A2138E"/>
    <w:rsid w:val="00A2319F"/>
    <w:rsid w:val="00A31720"/>
    <w:rsid w:val="00A4301D"/>
    <w:rsid w:val="00A46C76"/>
    <w:rsid w:val="00A47039"/>
    <w:rsid w:val="00A763EC"/>
    <w:rsid w:val="00A81158"/>
    <w:rsid w:val="00A818D6"/>
    <w:rsid w:val="00A861F9"/>
    <w:rsid w:val="00A9573A"/>
    <w:rsid w:val="00AA0F85"/>
    <w:rsid w:val="00AA24DF"/>
    <w:rsid w:val="00AA47DF"/>
    <w:rsid w:val="00AC1308"/>
    <w:rsid w:val="00AD4E2A"/>
    <w:rsid w:val="00AE36C4"/>
    <w:rsid w:val="00AE4335"/>
    <w:rsid w:val="00AE5B8E"/>
    <w:rsid w:val="00AF022B"/>
    <w:rsid w:val="00AF53B4"/>
    <w:rsid w:val="00B06CC0"/>
    <w:rsid w:val="00B20740"/>
    <w:rsid w:val="00B22655"/>
    <w:rsid w:val="00B24A35"/>
    <w:rsid w:val="00B25894"/>
    <w:rsid w:val="00B53F17"/>
    <w:rsid w:val="00B57165"/>
    <w:rsid w:val="00B617FA"/>
    <w:rsid w:val="00B6264E"/>
    <w:rsid w:val="00B76BA7"/>
    <w:rsid w:val="00B82526"/>
    <w:rsid w:val="00B83DE6"/>
    <w:rsid w:val="00B930AF"/>
    <w:rsid w:val="00B95C02"/>
    <w:rsid w:val="00B96692"/>
    <w:rsid w:val="00B97E9C"/>
    <w:rsid w:val="00BA640F"/>
    <w:rsid w:val="00BB4F0E"/>
    <w:rsid w:val="00BB77A6"/>
    <w:rsid w:val="00BC4D27"/>
    <w:rsid w:val="00BC6E55"/>
    <w:rsid w:val="00BD1DB3"/>
    <w:rsid w:val="00BF2CD7"/>
    <w:rsid w:val="00BF69D9"/>
    <w:rsid w:val="00BF797B"/>
    <w:rsid w:val="00C02DA7"/>
    <w:rsid w:val="00C11328"/>
    <w:rsid w:val="00C14199"/>
    <w:rsid w:val="00C15263"/>
    <w:rsid w:val="00C1798D"/>
    <w:rsid w:val="00C21083"/>
    <w:rsid w:val="00C2713D"/>
    <w:rsid w:val="00C360B9"/>
    <w:rsid w:val="00C37A89"/>
    <w:rsid w:val="00C41C06"/>
    <w:rsid w:val="00C51AFD"/>
    <w:rsid w:val="00C61288"/>
    <w:rsid w:val="00C72D5C"/>
    <w:rsid w:val="00C74AD3"/>
    <w:rsid w:val="00C77A6F"/>
    <w:rsid w:val="00C77BFA"/>
    <w:rsid w:val="00C83A65"/>
    <w:rsid w:val="00C8607E"/>
    <w:rsid w:val="00C9201F"/>
    <w:rsid w:val="00C92F75"/>
    <w:rsid w:val="00CA0543"/>
    <w:rsid w:val="00CA489D"/>
    <w:rsid w:val="00CA6A5D"/>
    <w:rsid w:val="00CB28B0"/>
    <w:rsid w:val="00CC2938"/>
    <w:rsid w:val="00CC2F07"/>
    <w:rsid w:val="00CC614A"/>
    <w:rsid w:val="00CD6EF9"/>
    <w:rsid w:val="00CE34DB"/>
    <w:rsid w:val="00CE478E"/>
    <w:rsid w:val="00CE5DE8"/>
    <w:rsid w:val="00CF114B"/>
    <w:rsid w:val="00CF49FF"/>
    <w:rsid w:val="00D010E7"/>
    <w:rsid w:val="00D03089"/>
    <w:rsid w:val="00D046B1"/>
    <w:rsid w:val="00D1339C"/>
    <w:rsid w:val="00D145E8"/>
    <w:rsid w:val="00D1480B"/>
    <w:rsid w:val="00D17B92"/>
    <w:rsid w:val="00D27AD2"/>
    <w:rsid w:val="00D330E3"/>
    <w:rsid w:val="00D406DD"/>
    <w:rsid w:val="00D42163"/>
    <w:rsid w:val="00D42D60"/>
    <w:rsid w:val="00D46B2D"/>
    <w:rsid w:val="00D5252F"/>
    <w:rsid w:val="00D55EEB"/>
    <w:rsid w:val="00D604AF"/>
    <w:rsid w:val="00D6206E"/>
    <w:rsid w:val="00D71176"/>
    <w:rsid w:val="00D71D8E"/>
    <w:rsid w:val="00D8354A"/>
    <w:rsid w:val="00D871A3"/>
    <w:rsid w:val="00DA7A51"/>
    <w:rsid w:val="00DB5E3D"/>
    <w:rsid w:val="00DC309C"/>
    <w:rsid w:val="00DD2A2A"/>
    <w:rsid w:val="00DE0863"/>
    <w:rsid w:val="00DE59F5"/>
    <w:rsid w:val="00DF3049"/>
    <w:rsid w:val="00DF3886"/>
    <w:rsid w:val="00E062D9"/>
    <w:rsid w:val="00E103E6"/>
    <w:rsid w:val="00E216B6"/>
    <w:rsid w:val="00E2587E"/>
    <w:rsid w:val="00E26B73"/>
    <w:rsid w:val="00E462D4"/>
    <w:rsid w:val="00E61B14"/>
    <w:rsid w:val="00E75CC7"/>
    <w:rsid w:val="00E76AFB"/>
    <w:rsid w:val="00E91827"/>
    <w:rsid w:val="00E962B7"/>
    <w:rsid w:val="00E977AE"/>
    <w:rsid w:val="00EA2CFA"/>
    <w:rsid w:val="00EA7F97"/>
    <w:rsid w:val="00EB0FDE"/>
    <w:rsid w:val="00EC2427"/>
    <w:rsid w:val="00ED67F7"/>
    <w:rsid w:val="00EE7F6A"/>
    <w:rsid w:val="00EF3F57"/>
    <w:rsid w:val="00F00B5B"/>
    <w:rsid w:val="00F02F87"/>
    <w:rsid w:val="00F04EFC"/>
    <w:rsid w:val="00F05304"/>
    <w:rsid w:val="00F17C1F"/>
    <w:rsid w:val="00F2399D"/>
    <w:rsid w:val="00F35336"/>
    <w:rsid w:val="00F4268D"/>
    <w:rsid w:val="00F456D6"/>
    <w:rsid w:val="00F54175"/>
    <w:rsid w:val="00F57A88"/>
    <w:rsid w:val="00F605BE"/>
    <w:rsid w:val="00F60CB6"/>
    <w:rsid w:val="00F62FCF"/>
    <w:rsid w:val="00F65D02"/>
    <w:rsid w:val="00F67F65"/>
    <w:rsid w:val="00F76FAF"/>
    <w:rsid w:val="00F8227F"/>
    <w:rsid w:val="00F82B05"/>
    <w:rsid w:val="00F914A9"/>
    <w:rsid w:val="00F9619E"/>
    <w:rsid w:val="00FA5B05"/>
    <w:rsid w:val="00FB057B"/>
    <w:rsid w:val="00FC7078"/>
    <w:rsid w:val="00FD167B"/>
    <w:rsid w:val="00FF2D5D"/>
    <w:rsid w:val="00FF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7F4A3C"/>
  <w15:docId w15:val="{3A1338BA-88B6-4FDA-A314-852B45916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D60"/>
  </w:style>
  <w:style w:type="paragraph" w:styleId="Heading1">
    <w:name w:val="heading 1"/>
    <w:basedOn w:val="Normal"/>
    <w:next w:val="Normal"/>
    <w:link w:val="Heading1Char"/>
    <w:uiPriority w:val="9"/>
    <w:qFormat/>
    <w:rsid w:val="00856D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6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2C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2F5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56D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368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904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4EB"/>
  </w:style>
  <w:style w:type="paragraph" w:styleId="Footer">
    <w:name w:val="footer"/>
    <w:basedOn w:val="Normal"/>
    <w:link w:val="FooterChar"/>
    <w:uiPriority w:val="99"/>
    <w:unhideWhenUsed/>
    <w:rsid w:val="002904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4EB"/>
  </w:style>
  <w:style w:type="character" w:styleId="Hyperlink">
    <w:name w:val="Hyperlink"/>
    <w:basedOn w:val="DefaultParagraphFont"/>
    <w:uiPriority w:val="99"/>
    <w:semiHidden/>
    <w:unhideWhenUsed/>
    <w:rsid w:val="00D42163"/>
    <w:rPr>
      <w:color w:val="0000FF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183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3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7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4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425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9D01B6"/>
  </w:style>
  <w:style w:type="character" w:styleId="LineNumber">
    <w:name w:val="line number"/>
    <w:basedOn w:val="DefaultParagraphFont"/>
    <w:uiPriority w:val="99"/>
    <w:semiHidden/>
    <w:unhideWhenUsed/>
    <w:rsid w:val="00F605BE"/>
  </w:style>
  <w:style w:type="table" w:customStyle="1" w:styleId="TableGrid1">
    <w:name w:val="Table Grid1"/>
    <w:basedOn w:val="TableNormal"/>
    <w:next w:val="TableGrid"/>
    <w:uiPriority w:val="39"/>
    <w:rsid w:val="003B0E8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17B9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42C6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9735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A99471-209A-419A-9A7E-0CEF35C86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</dc:creator>
  <cp:keywords/>
  <dc:description/>
  <cp:lastModifiedBy>Manikandan R</cp:lastModifiedBy>
  <cp:revision>16</cp:revision>
  <cp:lastPrinted>2023-03-04T16:38:00Z</cp:lastPrinted>
  <dcterms:created xsi:type="dcterms:W3CDTF">2023-08-02T17:06:00Z</dcterms:created>
  <dcterms:modified xsi:type="dcterms:W3CDTF">2023-08-03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Public Library of Science</vt:lpwstr>
  </property>
</Properties>
</file>